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3A19E" w14:textId="77777777" w:rsidR="00995031" w:rsidRDefault="00995031" w:rsidP="00995031">
      <w:r>
        <w:t>Additional File 1. The search strategy.</w:t>
      </w:r>
    </w:p>
    <w:tbl>
      <w:tblPr>
        <w:tblpPr w:leftFromText="180" w:rightFromText="180" w:vertAnchor="text" w:horzAnchor="margin" w:tblpXSpec="center" w:tblpY="282"/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7042"/>
      </w:tblGrid>
      <w:tr w:rsidR="00995031" w:rsidRPr="00605A28" w14:paraId="33627D97" w14:textId="77777777" w:rsidTr="001741D2">
        <w:trPr>
          <w:trHeight w:val="672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BF807" w14:textId="77777777" w:rsidR="00995031" w:rsidRPr="00605A28" w:rsidRDefault="00995031" w:rsidP="001741D2">
            <w:r w:rsidRPr="00605A28">
              <w:rPr>
                <w:b/>
                <w:bCs/>
              </w:rPr>
              <w:t>Search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6DEE9" w14:textId="77777777" w:rsidR="00995031" w:rsidRPr="00605A28" w:rsidRDefault="00995031" w:rsidP="001741D2">
            <w:r w:rsidRPr="00605A28">
              <w:rPr>
                <w:b/>
                <w:bCs/>
              </w:rPr>
              <w:t>Query</w:t>
            </w:r>
          </w:p>
        </w:tc>
      </w:tr>
      <w:tr w:rsidR="00995031" w:rsidRPr="00605A28" w14:paraId="178213BB" w14:textId="77777777" w:rsidTr="001741D2">
        <w:trPr>
          <w:trHeight w:val="1052"/>
        </w:trPr>
        <w:tc>
          <w:tcPr>
            <w:tcW w:w="2020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8E7BD" w14:textId="77777777" w:rsidR="00995031" w:rsidRPr="00605A28" w:rsidRDefault="00995031" w:rsidP="001741D2">
            <w:r w:rsidRPr="00605A28">
              <w:rPr>
                <w:b/>
                <w:bCs/>
              </w:rPr>
              <w:t>#1</w:t>
            </w:r>
          </w:p>
        </w:tc>
        <w:tc>
          <w:tcPr>
            <w:tcW w:w="7042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F2E5B" w14:textId="77777777" w:rsidR="00995031" w:rsidRPr="00605A28" w:rsidRDefault="00995031" w:rsidP="001741D2">
            <w:r w:rsidRPr="00605A28">
              <w:t>PROM</w:t>
            </w:r>
            <w:r>
              <w:t xml:space="preserve"> </w:t>
            </w:r>
            <w:r w:rsidRPr="00605A28">
              <w:t>[Text Word] OR PROMS</w:t>
            </w:r>
            <w:r>
              <w:t xml:space="preserve"> </w:t>
            </w:r>
            <w:r w:rsidRPr="00605A28">
              <w:t xml:space="preserve">[Text Word] OR </w:t>
            </w:r>
            <w:proofErr w:type="spellStart"/>
            <w:r w:rsidRPr="00605A28">
              <w:t>eprom</w:t>
            </w:r>
            <w:proofErr w:type="spellEnd"/>
            <w:r>
              <w:t xml:space="preserve"> </w:t>
            </w:r>
            <w:r w:rsidRPr="00605A28">
              <w:t xml:space="preserve">[Text Word] OR </w:t>
            </w:r>
            <w:proofErr w:type="spellStart"/>
            <w:r w:rsidRPr="00605A28">
              <w:t>eproms</w:t>
            </w:r>
            <w:proofErr w:type="spellEnd"/>
            <w:r>
              <w:t xml:space="preserve"> </w:t>
            </w:r>
            <w:r w:rsidRPr="00605A28">
              <w:t xml:space="preserve">[Text Word] OR </w:t>
            </w:r>
            <w:proofErr w:type="spellStart"/>
            <w:r w:rsidRPr="00605A28">
              <w:t>epro</w:t>
            </w:r>
            <w:proofErr w:type="spellEnd"/>
            <w:r>
              <w:t xml:space="preserve"> </w:t>
            </w:r>
            <w:r w:rsidRPr="00605A28">
              <w:t>[Text Word] OR patient reported outcome*[Text Word] OR "Patient Reported Outcome Measures"[Mesh]</w:t>
            </w:r>
          </w:p>
        </w:tc>
      </w:tr>
      <w:tr w:rsidR="00995031" w:rsidRPr="00605A28" w14:paraId="630B95D1" w14:textId="77777777" w:rsidTr="001741D2">
        <w:trPr>
          <w:trHeight w:val="966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BA906" w14:textId="77777777" w:rsidR="00995031" w:rsidRPr="00605A28" w:rsidRDefault="00995031" w:rsidP="001741D2">
            <w:r w:rsidRPr="00605A28">
              <w:rPr>
                <w:b/>
                <w:bCs/>
              </w:rPr>
              <w:t>#2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03EF2" w14:textId="77777777" w:rsidR="00995031" w:rsidRPr="00605A28" w:rsidRDefault="00995031" w:rsidP="001741D2">
            <w:r>
              <w:t xml:space="preserve">prem [Text Word] OR prems [Text Word] OR </w:t>
            </w:r>
            <w:proofErr w:type="spellStart"/>
            <w:r>
              <w:t>epre</w:t>
            </w:r>
            <w:proofErr w:type="spellEnd"/>
            <w:r>
              <w:t xml:space="preserve"> [Text Word] OR </w:t>
            </w:r>
            <w:proofErr w:type="spellStart"/>
            <w:r>
              <w:t>eprem</w:t>
            </w:r>
            <w:proofErr w:type="spellEnd"/>
            <w:r>
              <w:t xml:space="preserve"> [Text Word] OR </w:t>
            </w:r>
            <w:proofErr w:type="spellStart"/>
            <w:r>
              <w:t>eprems</w:t>
            </w:r>
            <w:proofErr w:type="spellEnd"/>
            <w:r>
              <w:t xml:space="preserve"> [Text Word] OR patient reported experience measure*[Text Word]</w:t>
            </w:r>
          </w:p>
        </w:tc>
      </w:tr>
      <w:tr w:rsidR="00995031" w:rsidRPr="00605A28" w14:paraId="7BF6F0A7" w14:textId="77777777" w:rsidTr="001741D2">
        <w:trPr>
          <w:trHeight w:val="471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F4CD7" w14:textId="77777777" w:rsidR="00995031" w:rsidRPr="00605A28" w:rsidRDefault="00995031" w:rsidP="001741D2">
            <w:r w:rsidRPr="00605A28">
              <w:rPr>
                <w:b/>
                <w:bCs/>
              </w:rPr>
              <w:t>#3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3ACC0" w14:textId="77777777" w:rsidR="00995031" w:rsidRPr="00605A28" w:rsidRDefault="00995031" w:rsidP="001741D2">
            <w:r w:rsidRPr="00605A28">
              <w:t>#1 OR #2</w:t>
            </w:r>
          </w:p>
        </w:tc>
      </w:tr>
      <w:tr w:rsidR="00995031" w:rsidRPr="00605A28" w14:paraId="3F37193C" w14:textId="77777777" w:rsidTr="001741D2">
        <w:trPr>
          <w:trHeight w:val="672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B2BA1" w14:textId="77777777" w:rsidR="00995031" w:rsidRPr="00605A28" w:rsidRDefault="00995031" w:rsidP="001741D2">
            <w:r w:rsidRPr="00605A28">
              <w:rPr>
                <w:b/>
                <w:bCs/>
              </w:rPr>
              <w:t>#4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5AE28" w14:textId="77777777" w:rsidR="00995031" w:rsidRPr="00605A28" w:rsidRDefault="00995031" w:rsidP="001741D2">
            <w:r w:rsidRPr="00605A28">
              <w:t>Implement*[Text Word]</w:t>
            </w:r>
          </w:p>
        </w:tc>
      </w:tr>
      <w:tr w:rsidR="00995031" w:rsidRPr="00605A28" w14:paraId="400128DB" w14:textId="77777777" w:rsidTr="001741D2">
        <w:trPr>
          <w:trHeight w:val="672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FF16F" w14:textId="77777777" w:rsidR="00995031" w:rsidRPr="00605A28" w:rsidRDefault="00995031" w:rsidP="001741D2">
            <w:r w:rsidRPr="00605A28">
              <w:rPr>
                <w:b/>
                <w:bCs/>
              </w:rPr>
              <w:t>#5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DF29D" w14:textId="77777777" w:rsidR="00995031" w:rsidRPr="00605A28" w:rsidRDefault="00995031" w:rsidP="001741D2">
            <w:r w:rsidRPr="00605A28">
              <w:t>#3 AND #4</w:t>
            </w:r>
          </w:p>
        </w:tc>
      </w:tr>
      <w:tr w:rsidR="00995031" w:rsidRPr="00605A28" w14:paraId="75FC75EB" w14:textId="77777777" w:rsidTr="001741D2">
        <w:trPr>
          <w:trHeight w:val="720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93FC4" w14:textId="77777777" w:rsidR="00995031" w:rsidRPr="00605A28" w:rsidRDefault="00995031" w:rsidP="001741D2">
            <w:r w:rsidRPr="00605A28">
              <w:rPr>
                <w:b/>
                <w:bCs/>
              </w:rPr>
              <w:t>#6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FEC63" w14:textId="77777777" w:rsidR="00995031" w:rsidRPr="00605A28" w:rsidRDefault="00995031" w:rsidP="001741D2">
            <w:r w:rsidRPr="00605A28">
              <w:t>Electronic</w:t>
            </w:r>
            <w:r>
              <w:t xml:space="preserve"> </w:t>
            </w:r>
            <w:r w:rsidRPr="00605A28">
              <w:t>[Text Word] OR digital</w:t>
            </w:r>
            <w:r>
              <w:t xml:space="preserve"> </w:t>
            </w:r>
            <w:r w:rsidRPr="00605A28">
              <w:t>[Text Word] OR mHealth</w:t>
            </w:r>
            <w:r>
              <w:t xml:space="preserve"> </w:t>
            </w:r>
            <w:r w:rsidRPr="00605A28">
              <w:t>[Text Word]</w:t>
            </w:r>
          </w:p>
        </w:tc>
      </w:tr>
      <w:tr w:rsidR="00995031" w:rsidRPr="00605A28" w14:paraId="185F71F2" w14:textId="77777777" w:rsidTr="001741D2">
        <w:trPr>
          <w:trHeight w:val="656"/>
        </w:trPr>
        <w:tc>
          <w:tcPr>
            <w:tcW w:w="2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49E0C" w14:textId="77777777" w:rsidR="00995031" w:rsidRPr="00605A28" w:rsidRDefault="00995031" w:rsidP="001741D2">
            <w:r w:rsidRPr="00605A28">
              <w:rPr>
                <w:b/>
                <w:bCs/>
              </w:rPr>
              <w:t>#7</w:t>
            </w:r>
          </w:p>
        </w:tc>
        <w:tc>
          <w:tcPr>
            <w:tcW w:w="70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01EEE" w14:textId="77777777" w:rsidR="00995031" w:rsidRPr="00605A28" w:rsidRDefault="00995031" w:rsidP="001741D2">
            <w:r w:rsidRPr="00605A28">
              <w:t>#5 AND #6</w:t>
            </w:r>
          </w:p>
        </w:tc>
      </w:tr>
    </w:tbl>
    <w:p w14:paraId="20A31088" w14:textId="77777777" w:rsidR="00995031" w:rsidRDefault="00995031" w:rsidP="00995031"/>
    <w:p w14:paraId="2ABDED0D" w14:textId="77777777" w:rsidR="00995031" w:rsidRDefault="00995031" w:rsidP="00995031"/>
    <w:p w14:paraId="35863008" w14:textId="77777777" w:rsidR="00995031" w:rsidRDefault="00995031"/>
    <w:sectPr w:rsidR="00995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31"/>
    <w:rsid w:val="00995031"/>
    <w:rsid w:val="00E3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FF74F"/>
  <w15:chartTrackingRefBased/>
  <w15:docId w15:val="{07072AE3-7CAA-490F-983B-CACD7876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D1406410CA84EAAADD2C591E38CB7" ma:contentTypeVersion="14" ma:contentTypeDescription="Create a new document." ma:contentTypeScope="" ma:versionID="a454dd02eedfac547ce5f43b483bd304">
  <xsd:schema xmlns:xsd="http://www.w3.org/2001/XMLSchema" xmlns:xs="http://www.w3.org/2001/XMLSchema" xmlns:p="http://schemas.microsoft.com/office/2006/metadata/properties" xmlns:ns3="89f2c563-5e71-4f47-b049-a525b39fb19d" xmlns:ns4="2bae1092-3866-4d43-acb2-865096345491" targetNamespace="http://schemas.microsoft.com/office/2006/metadata/properties" ma:root="true" ma:fieldsID="171587e936604bd7c6c3b5d6c6ead595" ns3:_="" ns4:_="">
    <xsd:import namespace="89f2c563-5e71-4f47-b049-a525b39fb19d"/>
    <xsd:import namespace="2bae1092-3866-4d43-acb2-8650963454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2c563-5e71-4f47-b049-a525b39fb1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ae1092-3866-4d43-acb2-8650963454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0AC80C-E9CC-4F42-B644-04AA1CEAD4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282EEC-657E-49E4-B796-B2E8F0420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f2c563-5e71-4f47-b049-a525b39fb19d"/>
    <ds:schemaRef ds:uri="2bae1092-3866-4d43-acb2-8650963454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015DC7-4229-4F97-9C56-602C091DB3F9}">
  <ds:schemaRefs>
    <ds:schemaRef ds:uri="http://purl.org/dc/dcmitype/"/>
    <ds:schemaRef ds:uri="89f2c563-5e71-4f47-b049-a525b39fb19d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  <ds:schemaRef ds:uri="2bae1092-3866-4d43-acb2-865096345491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lenwright</dc:creator>
  <cp:keywords/>
  <dc:description/>
  <cp:lastModifiedBy>Ben Glenwright</cp:lastModifiedBy>
  <cp:revision>2</cp:revision>
  <dcterms:created xsi:type="dcterms:W3CDTF">2022-05-22T12:02:00Z</dcterms:created>
  <dcterms:modified xsi:type="dcterms:W3CDTF">2022-05-2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D1406410CA84EAAADD2C591E38CB7</vt:lpwstr>
  </property>
</Properties>
</file>